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80F2" w14:textId="1B1E0036" w:rsidR="00707FA3" w:rsidRPr="00E95296" w:rsidRDefault="00F8621B" w:rsidP="00707FA3">
      <w:pPr>
        <w:spacing w:before="240" w:line="228" w:lineRule="auto"/>
        <w:jc w:val="left"/>
        <w:rPr>
          <w:rFonts w:ascii="Arial" w:hAnsi="Arial" w:cs="Arial"/>
          <w:sz w:val="18"/>
          <w:szCs w:val="18"/>
        </w:rPr>
      </w:pPr>
      <w:r w:rsidRPr="00E95296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A05748" w:rsidRPr="00E95296">
        <w:rPr>
          <w:rFonts w:ascii="Arial" w:hAnsi="Arial" w:cs="Arial"/>
          <w:b/>
          <w:bCs/>
          <w:sz w:val="18"/>
          <w:szCs w:val="18"/>
        </w:rPr>
        <w:t>8</w:t>
      </w:r>
    </w:p>
    <w:p w14:paraId="045B151D" w14:textId="316D024F" w:rsidR="00033A66" w:rsidRPr="00E95296" w:rsidRDefault="00033A66" w:rsidP="00707FA3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E95296">
        <w:rPr>
          <w:rFonts w:ascii="Arial" w:hAnsi="Arial" w:cs="Arial"/>
          <w:sz w:val="18"/>
          <w:szCs w:val="18"/>
        </w:rPr>
        <w:t xml:space="preserve">Univariate and multivariate analyses of </w:t>
      </w:r>
      <w:r w:rsidR="00F07272" w:rsidRPr="00E95296">
        <w:rPr>
          <w:rFonts w:ascii="Arial" w:hAnsi="Arial" w:cs="Arial"/>
          <w:sz w:val="18"/>
          <w:szCs w:val="18"/>
        </w:rPr>
        <w:t>O</w:t>
      </w:r>
      <w:r w:rsidR="0001693E" w:rsidRPr="00E95296">
        <w:rPr>
          <w:rFonts w:ascii="Arial" w:hAnsi="Arial" w:cs="Arial"/>
          <w:sz w:val="18"/>
          <w:szCs w:val="18"/>
        </w:rPr>
        <w:t>S</w:t>
      </w:r>
      <w:r w:rsidRPr="00E95296">
        <w:rPr>
          <w:rFonts w:ascii="Arial" w:hAnsi="Arial" w:cs="Arial"/>
          <w:sz w:val="18"/>
          <w:szCs w:val="18"/>
        </w:rPr>
        <w:t xml:space="preserve"> according to clinicopathologic</w:t>
      </w:r>
      <w:r w:rsidR="00D231A6" w:rsidRPr="00E95296">
        <w:rPr>
          <w:rFonts w:ascii="Arial" w:hAnsi="Arial" w:cs="Arial"/>
          <w:sz w:val="18"/>
          <w:szCs w:val="18"/>
        </w:rPr>
        <w:t>al</w:t>
      </w:r>
      <w:r w:rsidRPr="00E95296">
        <w:rPr>
          <w:rFonts w:ascii="Arial" w:hAnsi="Arial" w:cs="Arial"/>
          <w:sz w:val="18"/>
          <w:szCs w:val="18"/>
        </w:rPr>
        <w:t xml:space="preserve"> factors</w:t>
      </w:r>
      <w:r w:rsidR="00F8621B" w:rsidRPr="00E95296">
        <w:rPr>
          <w:rFonts w:ascii="Arial" w:hAnsi="Arial" w:cs="Arial"/>
          <w:sz w:val="18"/>
          <w:szCs w:val="18"/>
        </w:rPr>
        <w:t xml:space="preserve"> </w:t>
      </w:r>
      <w:r w:rsidR="00F8621B" w:rsidRPr="00E95296">
        <w:rPr>
          <w:rFonts w:ascii="Arial" w:hAnsi="Arial" w:cs="Arial" w:hint="eastAsia"/>
          <w:sz w:val="18"/>
          <w:szCs w:val="18"/>
        </w:rPr>
        <w:t>in</w:t>
      </w:r>
      <w:r w:rsidR="00F8621B" w:rsidRPr="00E95296">
        <w:rPr>
          <w:rFonts w:ascii="Arial" w:hAnsi="Arial" w:cs="Arial"/>
          <w:sz w:val="18"/>
          <w:szCs w:val="18"/>
        </w:rPr>
        <w:t xml:space="preserve"> the </w:t>
      </w:r>
      <w:r w:rsidR="00900723" w:rsidRPr="00E95296">
        <w:rPr>
          <w:rFonts w:ascii="Arial" w:hAnsi="Arial" w:cs="Arial"/>
          <w:sz w:val="18"/>
          <w:szCs w:val="18"/>
        </w:rPr>
        <w:t>RT/ CRT</w:t>
      </w:r>
      <w:r w:rsidR="00F8621B" w:rsidRPr="00E95296">
        <w:rPr>
          <w:rFonts w:ascii="Arial" w:hAnsi="Arial" w:cs="Arial"/>
          <w:sz w:val="18"/>
          <w:szCs w:val="18"/>
        </w:rPr>
        <w:t xml:space="preserve"> cohort</w:t>
      </w:r>
      <w:r w:rsidR="00B3086B" w:rsidRPr="00E95296">
        <w:rPr>
          <w:rFonts w:ascii="Arial" w:hAnsi="Arial" w:cs="Arial"/>
          <w:sz w:val="18"/>
          <w:szCs w:val="18"/>
        </w:rPr>
        <w:t>.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2252"/>
        <w:gridCol w:w="1142"/>
        <w:gridCol w:w="499"/>
        <w:gridCol w:w="2251"/>
        <w:gridCol w:w="1145"/>
      </w:tblGrid>
      <w:tr w:rsidR="00E95296" w:rsidRPr="00E95296" w14:paraId="4C0F4926" w14:textId="33323F71" w:rsidTr="00707FA3">
        <w:tc>
          <w:tcPr>
            <w:tcW w:w="2917" w:type="dxa"/>
            <w:vMerge w:val="restart"/>
          </w:tcPr>
          <w:p w14:paraId="623301A9" w14:textId="52B19DD2" w:rsidR="00900583" w:rsidRPr="00E95296" w:rsidRDefault="00900583" w:rsidP="009005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33661504"/>
            <w:bookmarkStart w:id="1" w:name="_Hlk135227214"/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394" w:type="dxa"/>
            <w:gridSpan w:val="2"/>
            <w:tcBorders>
              <w:bottom w:val="single" w:sz="6" w:space="0" w:color="auto"/>
            </w:tcBorders>
          </w:tcPr>
          <w:p w14:paraId="25C3B671" w14:textId="09AB02CC" w:rsidR="00900583" w:rsidRPr="00E95296" w:rsidRDefault="00900583" w:rsidP="002B59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499" w:type="dxa"/>
            <w:tcBorders>
              <w:bottom w:val="nil"/>
            </w:tcBorders>
          </w:tcPr>
          <w:p w14:paraId="6D906313" w14:textId="77777777" w:rsidR="00900583" w:rsidRPr="00E95296" w:rsidRDefault="00900583" w:rsidP="00034C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96" w:type="dxa"/>
            <w:gridSpan w:val="2"/>
            <w:tcBorders>
              <w:bottom w:val="single" w:sz="6" w:space="0" w:color="auto"/>
            </w:tcBorders>
          </w:tcPr>
          <w:p w14:paraId="29B89317" w14:textId="2C7B8F56" w:rsidR="00900583" w:rsidRPr="00E95296" w:rsidRDefault="00900583" w:rsidP="0090058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E95296" w:rsidRPr="00E95296" w14:paraId="0B26AFB8" w14:textId="28EFA64F" w:rsidTr="00707FA3">
        <w:tc>
          <w:tcPr>
            <w:tcW w:w="2917" w:type="dxa"/>
            <w:vMerge/>
            <w:tcBorders>
              <w:bottom w:val="single" w:sz="6" w:space="0" w:color="auto"/>
            </w:tcBorders>
          </w:tcPr>
          <w:p w14:paraId="18A2E1E1" w14:textId="77777777" w:rsidR="006742AA" w:rsidRPr="00E95296" w:rsidRDefault="006742AA" w:rsidP="006742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6" w:space="0" w:color="auto"/>
              <w:bottom w:val="single" w:sz="6" w:space="0" w:color="auto"/>
            </w:tcBorders>
          </w:tcPr>
          <w:p w14:paraId="3BC02957" w14:textId="7E6DA8FF" w:rsidR="006742AA" w:rsidRPr="00E95296" w:rsidRDefault="006742AA" w:rsidP="006742AA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2" w:type="dxa"/>
            <w:tcBorders>
              <w:top w:val="single" w:sz="6" w:space="0" w:color="auto"/>
              <w:bottom w:val="single" w:sz="6" w:space="0" w:color="auto"/>
            </w:tcBorders>
          </w:tcPr>
          <w:p w14:paraId="55FEB5B6" w14:textId="2F6CCDDE" w:rsidR="006742AA" w:rsidRPr="00E95296" w:rsidRDefault="006742AA" w:rsidP="006742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99" w:type="dxa"/>
            <w:tcBorders>
              <w:top w:val="nil"/>
              <w:bottom w:val="single" w:sz="6" w:space="0" w:color="auto"/>
            </w:tcBorders>
          </w:tcPr>
          <w:p w14:paraId="460D5286" w14:textId="77777777" w:rsidR="006742AA" w:rsidRPr="00E95296" w:rsidRDefault="006742AA" w:rsidP="006742AA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6" w:space="0" w:color="auto"/>
              <w:bottom w:val="single" w:sz="6" w:space="0" w:color="auto"/>
            </w:tcBorders>
          </w:tcPr>
          <w:p w14:paraId="278DEF6B" w14:textId="5735CD2E" w:rsidR="006742AA" w:rsidRPr="00E95296" w:rsidRDefault="006742AA" w:rsidP="006742AA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5" w:type="dxa"/>
            <w:tcBorders>
              <w:top w:val="single" w:sz="6" w:space="0" w:color="auto"/>
              <w:bottom w:val="single" w:sz="6" w:space="0" w:color="auto"/>
            </w:tcBorders>
          </w:tcPr>
          <w:p w14:paraId="0CCBED15" w14:textId="2564A427" w:rsidR="006742AA" w:rsidRPr="00E95296" w:rsidRDefault="006742AA" w:rsidP="006742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bookmarkEnd w:id="0"/>
      <w:tr w:rsidR="00E95296" w:rsidRPr="00E95296" w14:paraId="21242C2B" w14:textId="065303F1" w:rsidTr="00707FA3">
        <w:tc>
          <w:tcPr>
            <w:tcW w:w="2917" w:type="dxa"/>
            <w:tcBorders>
              <w:top w:val="single" w:sz="6" w:space="0" w:color="auto"/>
              <w:bottom w:val="nil"/>
            </w:tcBorders>
          </w:tcPr>
          <w:p w14:paraId="017621CE" w14:textId="5FB476FB" w:rsidR="006742AA" w:rsidRPr="00E95296" w:rsidRDefault="0081174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Sex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52" w:type="dxa"/>
            <w:tcBorders>
              <w:top w:val="single" w:sz="6" w:space="0" w:color="auto"/>
              <w:bottom w:val="nil"/>
            </w:tcBorders>
          </w:tcPr>
          <w:p w14:paraId="2BFB9E00" w14:textId="50EBCD88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6" w:space="0" w:color="auto"/>
              <w:bottom w:val="nil"/>
            </w:tcBorders>
          </w:tcPr>
          <w:p w14:paraId="6EE92863" w14:textId="05DED70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6" w:space="0" w:color="auto"/>
              <w:bottom w:val="nil"/>
            </w:tcBorders>
          </w:tcPr>
          <w:p w14:paraId="5E702C38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6" w:space="0" w:color="auto"/>
              <w:bottom w:val="nil"/>
            </w:tcBorders>
          </w:tcPr>
          <w:p w14:paraId="01BF40C3" w14:textId="0823BF5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6" w:space="0" w:color="auto"/>
              <w:bottom w:val="nil"/>
            </w:tcBorders>
          </w:tcPr>
          <w:p w14:paraId="39CAE8B4" w14:textId="56CEC9B0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4A3EC7FD" w14:textId="77777777" w:rsidTr="00707FA3">
        <w:tc>
          <w:tcPr>
            <w:tcW w:w="2917" w:type="dxa"/>
            <w:tcBorders>
              <w:top w:val="nil"/>
            </w:tcBorders>
          </w:tcPr>
          <w:p w14:paraId="172478C5" w14:textId="217A857A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2252" w:type="dxa"/>
            <w:tcBorders>
              <w:top w:val="nil"/>
            </w:tcBorders>
          </w:tcPr>
          <w:p w14:paraId="6D39D89C" w14:textId="19E3FD55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</w:tcBorders>
          </w:tcPr>
          <w:p w14:paraId="5F37B79B" w14:textId="6CD6A3AE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</w:tcBorders>
          </w:tcPr>
          <w:p w14:paraId="64C740A6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</w:tcBorders>
          </w:tcPr>
          <w:p w14:paraId="778B948A" w14:textId="105D425A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</w:tcBorders>
          </w:tcPr>
          <w:p w14:paraId="40CE6D2A" w14:textId="1573008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F5E6429" w14:textId="77777777" w:rsidTr="00707FA3">
        <w:tc>
          <w:tcPr>
            <w:tcW w:w="2917" w:type="dxa"/>
            <w:tcBorders>
              <w:top w:val="nil"/>
            </w:tcBorders>
          </w:tcPr>
          <w:p w14:paraId="011F3F9E" w14:textId="5346CD0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2252" w:type="dxa"/>
            <w:tcBorders>
              <w:top w:val="nil"/>
            </w:tcBorders>
          </w:tcPr>
          <w:p w14:paraId="26D83E25" w14:textId="7D5442CF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046 (0.363-3.016)</w:t>
            </w:r>
          </w:p>
        </w:tc>
        <w:tc>
          <w:tcPr>
            <w:tcW w:w="1142" w:type="dxa"/>
            <w:tcBorders>
              <w:top w:val="nil"/>
            </w:tcBorders>
          </w:tcPr>
          <w:p w14:paraId="50D4D3F1" w14:textId="2493F344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499" w:type="dxa"/>
            <w:tcBorders>
              <w:top w:val="nil"/>
            </w:tcBorders>
          </w:tcPr>
          <w:p w14:paraId="0FD39E9E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</w:tcBorders>
          </w:tcPr>
          <w:p w14:paraId="4478D39D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</w:tcBorders>
          </w:tcPr>
          <w:p w14:paraId="6A5AFB0F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2DED3176" w14:textId="67F441A4" w:rsidTr="00707FA3">
        <w:tc>
          <w:tcPr>
            <w:tcW w:w="2917" w:type="dxa"/>
          </w:tcPr>
          <w:p w14:paraId="136A213F" w14:textId="1B6BD41C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 xml:space="preserve">Age (year) </w:t>
            </w:r>
          </w:p>
        </w:tc>
        <w:tc>
          <w:tcPr>
            <w:tcW w:w="2252" w:type="dxa"/>
          </w:tcPr>
          <w:p w14:paraId="698A3B96" w14:textId="6E5EA72A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71CD131" w14:textId="35C8AB41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0DAF3C9F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27922DA1" w14:textId="4B0804DC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0872252" w14:textId="188DCC4B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52E44B8" w14:textId="77777777" w:rsidTr="00707FA3">
        <w:tc>
          <w:tcPr>
            <w:tcW w:w="2917" w:type="dxa"/>
          </w:tcPr>
          <w:p w14:paraId="077B35B8" w14:textId="5846F6E2" w:rsidR="00900723" w:rsidRPr="00E95296" w:rsidRDefault="00900723" w:rsidP="0090072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60</w:t>
            </w:r>
          </w:p>
        </w:tc>
        <w:tc>
          <w:tcPr>
            <w:tcW w:w="2252" w:type="dxa"/>
          </w:tcPr>
          <w:p w14:paraId="1CC899E7" w14:textId="47793529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56C50663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5F92EB24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2253A27D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D8D6A27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677DCE37" w14:textId="77777777" w:rsidTr="00707FA3">
        <w:tc>
          <w:tcPr>
            <w:tcW w:w="2917" w:type="dxa"/>
          </w:tcPr>
          <w:p w14:paraId="03D8E08E" w14:textId="287A66C9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 xml:space="preserve">  ≥60</w:t>
            </w:r>
          </w:p>
        </w:tc>
        <w:tc>
          <w:tcPr>
            <w:tcW w:w="2252" w:type="dxa"/>
          </w:tcPr>
          <w:p w14:paraId="322B6687" w14:textId="4FB0EB15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514 (0.768-2.983)</w:t>
            </w:r>
          </w:p>
        </w:tc>
        <w:tc>
          <w:tcPr>
            <w:tcW w:w="1142" w:type="dxa"/>
          </w:tcPr>
          <w:p w14:paraId="460912B3" w14:textId="7541DCBD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499" w:type="dxa"/>
          </w:tcPr>
          <w:p w14:paraId="48E1D351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51F25B5" w14:textId="272A4D58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6F671EF" w14:textId="028443D1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23E96830" w14:textId="609CAA06" w:rsidTr="00707FA3">
        <w:tc>
          <w:tcPr>
            <w:tcW w:w="2917" w:type="dxa"/>
          </w:tcPr>
          <w:p w14:paraId="688AB4BE" w14:textId="6616CA23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OLE_LINK1"/>
            <w:r w:rsidRPr="00E95296">
              <w:rPr>
                <w:rFonts w:ascii="Arial" w:hAnsi="Arial" w:cs="Arial"/>
                <w:sz w:val="18"/>
                <w:szCs w:val="18"/>
              </w:rPr>
              <w:t xml:space="preserve">Smoking index </w:t>
            </w:r>
            <w:bookmarkEnd w:id="2"/>
          </w:p>
        </w:tc>
        <w:tc>
          <w:tcPr>
            <w:tcW w:w="2252" w:type="dxa"/>
          </w:tcPr>
          <w:p w14:paraId="2C44C387" w14:textId="667CE900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650DD819" w14:textId="6B3189B6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0AB714E2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F2830EA" w14:textId="1A74B7AD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5339FD6" w14:textId="4EE55C52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2CF92A93" w14:textId="77777777" w:rsidTr="00707FA3">
        <w:tc>
          <w:tcPr>
            <w:tcW w:w="2917" w:type="dxa"/>
          </w:tcPr>
          <w:p w14:paraId="34B4E530" w14:textId="3B988029" w:rsidR="00900723" w:rsidRPr="00E95296" w:rsidRDefault="00900723" w:rsidP="0090072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650</w:t>
            </w:r>
          </w:p>
        </w:tc>
        <w:tc>
          <w:tcPr>
            <w:tcW w:w="2252" w:type="dxa"/>
          </w:tcPr>
          <w:p w14:paraId="1AC921FB" w14:textId="3F4549E6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31294EDC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18C31C00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1015E9D2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3B7CB25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41A124A6" w14:textId="77777777" w:rsidTr="00707FA3">
        <w:tc>
          <w:tcPr>
            <w:tcW w:w="2917" w:type="dxa"/>
          </w:tcPr>
          <w:p w14:paraId="0647E0CE" w14:textId="227BB56E" w:rsidR="00900723" w:rsidRPr="00E95296" w:rsidRDefault="00900723" w:rsidP="00B9657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≥650</w:t>
            </w:r>
          </w:p>
        </w:tc>
        <w:tc>
          <w:tcPr>
            <w:tcW w:w="2252" w:type="dxa"/>
          </w:tcPr>
          <w:p w14:paraId="0E87E5A7" w14:textId="3E2D61BA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2.981 (1.514-5.869)</w:t>
            </w:r>
          </w:p>
        </w:tc>
        <w:tc>
          <w:tcPr>
            <w:tcW w:w="1142" w:type="dxa"/>
          </w:tcPr>
          <w:p w14:paraId="0E81EE98" w14:textId="566BF98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499" w:type="dxa"/>
          </w:tcPr>
          <w:p w14:paraId="650AB571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29AAF62A" w14:textId="2029BB6A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2.387 (1.130-5.039)</w:t>
            </w:r>
          </w:p>
        </w:tc>
        <w:tc>
          <w:tcPr>
            <w:tcW w:w="1145" w:type="dxa"/>
          </w:tcPr>
          <w:p w14:paraId="1EB284E6" w14:textId="6295C705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E95296" w:rsidRPr="00E95296" w14:paraId="73205448" w14:textId="64EEC423" w:rsidTr="00707FA3">
        <w:tc>
          <w:tcPr>
            <w:tcW w:w="2917" w:type="dxa"/>
          </w:tcPr>
          <w:p w14:paraId="2AABB3B4" w14:textId="36EA5ACC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umor type</w:t>
            </w:r>
          </w:p>
        </w:tc>
        <w:tc>
          <w:tcPr>
            <w:tcW w:w="2252" w:type="dxa"/>
          </w:tcPr>
          <w:p w14:paraId="1819CD7F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30ED3118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2DA7A8BA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168122CA" w14:textId="66DFAAC8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6E75BFD" w14:textId="7CE85831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F8D821A" w14:textId="64C0DA9D" w:rsidTr="00707FA3">
        <w:tc>
          <w:tcPr>
            <w:tcW w:w="2917" w:type="dxa"/>
          </w:tcPr>
          <w:p w14:paraId="3A4E3123" w14:textId="73855106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Laryngeal cancer</w:t>
            </w:r>
          </w:p>
        </w:tc>
        <w:tc>
          <w:tcPr>
            <w:tcW w:w="2252" w:type="dxa"/>
          </w:tcPr>
          <w:p w14:paraId="64BFE39B" w14:textId="504572BD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308B8D9F" w14:textId="0547BBA9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499" w:type="dxa"/>
          </w:tcPr>
          <w:p w14:paraId="7B0E9610" w14:textId="77777777" w:rsidR="006742AA" w:rsidRPr="00E95296" w:rsidRDefault="006742AA" w:rsidP="006742AA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4C4DE35" w14:textId="1400BAE5" w:rsidR="006742AA" w:rsidRPr="00E95296" w:rsidRDefault="006742AA" w:rsidP="006742AA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58FB3D7" w14:textId="3B0B3AEB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5847AE9A" w14:textId="272678AE" w:rsidTr="00707FA3">
        <w:tc>
          <w:tcPr>
            <w:tcW w:w="2917" w:type="dxa"/>
          </w:tcPr>
          <w:p w14:paraId="30CE00DA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Hypopharyngeal cancer</w:t>
            </w:r>
          </w:p>
        </w:tc>
        <w:tc>
          <w:tcPr>
            <w:tcW w:w="2252" w:type="dxa"/>
          </w:tcPr>
          <w:p w14:paraId="6A0385B5" w14:textId="67FADDC3" w:rsidR="006742AA" w:rsidRPr="00E95296" w:rsidRDefault="00476F40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271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611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2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642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242D5AC8" w14:textId="3B77987A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499" w:type="dxa"/>
          </w:tcPr>
          <w:p w14:paraId="07E6C92A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B005EF4" w14:textId="799FF0D3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9F07060" w14:textId="0AEFD211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258D1291" w14:textId="60528BDC" w:rsidTr="00707FA3">
        <w:tc>
          <w:tcPr>
            <w:tcW w:w="2917" w:type="dxa"/>
          </w:tcPr>
          <w:p w14:paraId="015530FD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Other types</w:t>
            </w:r>
          </w:p>
        </w:tc>
        <w:tc>
          <w:tcPr>
            <w:tcW w:w="2252" w:type="dxa"/>
          </w:tcPr>
          <w:p w14:paraId="3C45133B" w14:textId="484AE367" w:rsidR="006742AA" w:rsidRPr="00E95296" w:rsidRDefault="00DA22B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2.394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F55B2"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Pr="00E95296">
              <w:rPr>
                <w:rFonts w:ascii="Arial" w:hAnsi="Arial" w:cs="Arial"/>
                <w:sz w:val="18"/>
                <w:szCs w:val="18"/>
              </w:rPr>
              <w:t>695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8.254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40FF968D" w14:textId="5EB2C6DC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499" w:type="dxa"/>
          </w:tcPr>
          <w:p w14:paraId="50451601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283F758B" w14:textId="3BC00322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9CC6BE2" w14:textId="065C91F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8E393A0" w14:textId="1253ABB3" w:rsidTr="00707FA3">
        <w:tc>
          <w:tcPr>
            <w:tcW w:w="2917" w:type="dxa"/>
          </w:tcPr>
          <w:p w14:paraId="300DF994" w14:textId="72D694A8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24629943"/>
            <w:r w:rsidRPr="00E95296">
              <w:rPr>
                <w:rFonts w:ascii="Arial" w:hAnsi="Arial" w:cs="Arial"/>
                <w:sz w:val="18"/>
                <w:szCs w:val="18"/>
              </w:rPr>
              <w:t>Tumor differentiation</w:t>
            </w:r>
          </w:p>
        </w:tc>
        <w:tc>
          <w:tcPr>
            <w:tcW w:w="2252" w:type="dxa"/>
          </w:tcPr>
          <w:p w14:paraId="232C5F62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8540A6A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4D69ACA6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B208037" w14:textId="0569F85D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EEEA967" w14:textId="5F5CF5B4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57EB17A9" w14:textId="14E590D0" w:rsidTr="00707FA3">
        <w:tc>
          <w:tcPr>
            <w:tcW w:w="2917" w:type="dxa"/>
          </w:tcPr>
          <w:p w14:paraId="0DA32C35" w14:textId="5150D219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Well differentiated</w:t>
            </w:r>
          </w:p>
        </w:tc>
        <w:tc>
          <w:tcPr>
            <w:tcW w:w="2252" w:type="dxa"/>
          </w:tcPr>
          <w:p w14:paraId="47E3A0E1" w14:textId="3B0F30AD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029FB75A" w14:textId="1D35A5B2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499" w:type="dxa"/>
          </w:tcPr>
          <w:p w14:paraId="337362CD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449A27B" w14:textId="2BABAA71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5F13E79" w14:textId="1EBF4AF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60F15AC8" w14:textId="77777777" w:rsidTr="00707FA3">
        <w:tc>
          <w:tcPr>
            <w:tcW w:w="2917" w:type="dxa"/>
          </w:tcPr>
          <w:p w14:paraId="5A1DFCC3" w14:textId="6CCE705E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Moderately differentiated</w:t>
            </w:r>
          </w:p>
        </w:tc>
        <w:tc>
          <w:tcPr>
            <w:tcW w:w="2252" w:type="dxa"/>
          </w:tcPr>
          <w:p w14:paraId="4B769D08" w14:textId="0595F91F" w:rsidR="006742AA" w:rsidRPr="00E95296" w:rsidRDefault="00DA22B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703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E95296">
              <w:rPr>
                <w:rFonts w:ascii="Arial" w:hAnsi="Arial" w:cs="Arial"/>
                <w:sz w:val="18"/>
                <w:szCs w:val="18"/>
              </w:rPr>
              <w:t>679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4.272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20730DBB" w14:textId="4C55C408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499" w:type="dxa"/>
          </w:tcPr>
          <w:p w14:paraId="235A1872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8E27FE5" w14:textId="3A7A1B5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451608A" w14:textId="73B67A2E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562A788D" w14:textId="77777777" w:rsidTr="00707FA3">
        <w:tc>
          <w:tcPr>
            <w:tcW w:w="2917" w:type="dxa"/>
          </w:tcPr>
          <w:p w14:paraId="0FF07FB5" w14:textId="6CF4D018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Poorly differentiated</w:t>
            </w:r>
          </w:p>
        </w:tc>
        <w:tc>
          <w:tcPr>
            <w:tcW w:w="2252" w:type="dxa"/>
          </w:tcPr>
          <w:p w14:paraId="18600B4A" w14:textId="272334D0" w:rsidR="006742AA" w:rsidRPr="00E95296" w:rsidRDefault="00476F40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756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631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="00603FE0" w:rsidRPr="00E95296">
              <w:rPr>
                <w:rFonts w:ascii="Arial" w:hAnsi="Arial" w:cs="Arial"/>
                <w:sz w:val="18"/>
                <w:szCs w:val="18"/>
              </w:rPr>
              <w:t>4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884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379DC2C4" w14:textId="258F932D" w:rsidR="006742AA" w:rsidRPr="00E95296" w:rsidRDefault="00603FE0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28</w:t>
            </w:r>
            <w:r w:rsidRPr="00E9529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</w:tcPr>
          <w:p w14:paraId="104D63AC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3A45AB7A" w14:textId="7FB514B4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DD02BBB" w14:textId="7977B058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3"/>
      <w:tr w:rsidR="00E95296" w:rsidRPr="00E95296" w14:paraId="7EFFDE85" w14:textId="05498092" w:rsidTr="00707FA3">
        <w:tc>
          <w:tcPr>
            <w:tcW w:w="2917" w:type="dxa"/>
          </w:tcPr>
          <w:p w14:paraId="24A1FD6B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 stage</w:t>
            </w:r>
          </w:p>
        </w:tc>
        <w:tc>
          <w:tcPr>
            <w:tcW w:w="2252" w:type="dxa"/>
          </w:tcPr>
          <w:p w14:paraId="7583B155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58370450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7C1206FB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1AD4368" w14:textId="03F57EE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6FD609DF" w14:textId="4975A168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5FCF498F" w14:textId="0145AFFE" w:rsidTr="00707FA3">
        <w:tc>
          <w:tcPr>
            <w:tcW w:w="2917" w:type="dxa"/>
          </w:tcPr>
          <w:p w14:paraId="39088A2E" w14:textId="3823BD0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is/T1</w:t>
            </w:r>
          </w:p>
        </w:tc>
        <w:tc>
          <w:tcPr>
            <w:tcW w:w="2252" w:type="dxa"/>
          </w:tcPr>
          <w:p w14:paraId="17A9D5EA" w14:textId="715ADF7F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69802542" w14:textId="1376548B" w:rsidR="006742AA" w:rsidRPr="00E95296" w:rsidRDefault="0034307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0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9" w:type="dxa"/>
          </w:tcPr>
          <w:p w14:paraId="326CE632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422381B" w14:textId="5AA2CBAF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697D600A" w14:textId="524AD480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4BF4DE38" w14:textId="6C5492B4" w:rsidTr="00707FA3">
        <w:tc>
          <w:tcPr>
            <w:tcW w:w="2917" w:type="dxa"/>
          </w:tcPr>
          <w:p w14:paraId="3B14CBE7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252" w:type="dxa"/>
          </w:tcPr>
          <w:p w14:paraId="27DF3CFA" w14:textId="79C13EC9" w:rsidR="006742AA" w:rsidRPr="00E95296" w:rsidRDefault="00DA22B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7.152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95296">
              <w:rPr>
                <w:rFonts w:ascii="Arial" w:hAnsi="Arial" w:cs="Arial"/>
                <w:sz w:val="18"/>
                <w:szCs w:val="18"/>
              </w:rPr>
              <w:t>2.156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23.725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3A33176A" w14:textId="65BE7903" w:rsidR="006742AA" w:rsidRPr="00E95296" w:rsidRDefault="0034307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0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</w:tcPr>
          <w:p w14:paraId="0C51373D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5161A1E" w14:textId="16C7DC0A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38CFC7B" w14:textId="3F9B66FC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453065A7" w14:textId="52BE9C2D" w:rsidTr="00707FA3">
        <w:tc>
          <w:tcPr>
            <w:tcW w:w="2917" w:type="dxa"/>
          </w:tcPr>
          <w:p w14:paraId="0BFDE4B6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252" w:type="dxa"/>
          </w:tcPr>
          <w:p w14:paraId="263BCFD8" w14:textId="753B6FF5" w:rsidR="006742AA" w:rsidRPr="00E95296" w:rsidRDefault="00DA22B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9.227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2.</w:t>
            </w:r>
            <w:r w:rsidRPr="00E95296">
              <w:rPr>
                <w:rFonts w:ascii="Arial" w:hAnsi="Arial" w:cs="Arial"/>
                <w:sz w:val="18"/>
                <w:szCs w:val="18"/>
              </w:rPr>
              <w:t>697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31.563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5FA14E02" w14:textId="3004F0B6" w:rsidR="006742AA" w:rsidRPr="00E95296" w:rsidRDefault="00DA22B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5BF2D6A6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A3A99F0" w14:textId="22C0DD34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57A4B9A" w14:textId="41F8EAD9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2BDD1ED3" w14:textId="6FB34A4E" w:rsidTr="00707FA3">
        <w:tc>
          <w:tcPr>
            <w:tcW w:w="2917" w:type="dxa"/>
          </w:tcPr>
          <w:p w14:paraId="6CB88CDC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252" w:type="dxa"/>
          </w:tcPr>
          <w:p w14:paraId="7F00C1EA" w14:textId="336A7819" w:rsidR="006742AA" w:rsidRPr="00E95296" w:rsidRDefault="0047482E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9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637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95296">
              <w:rPr>
                <w:rFonts w:ascii="Arial" w:hAnsi="Arial" w:cs="Arial"/>
                <w:sz w:val="18"/>
                <w:szCs w:val="18"/>
              </w:rPr>
              <w:t>2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529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3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6.720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5B1C20B9" w14:textId="43F7D9EC" w:rsidR="006742AA" w:rsidRPr="00E95296" w:rsidRDefault="0034307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</w:t>
            </w:r>
            <w:r w:rsidR="0047482E" w:rsidRPr="00E9529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</w:tcPr>
          <w:p w14:paraId="39E1DD60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12036A4" w14:textId="0E219871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C3679D0" w14:textId="5E2933C2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7A91CBD4" w14:textId="60EBF48E" w:rsidTr="00707FA3">
        <w:tc>
          <w:tcPr>
            <w:tcW w:w="2917" w:type="dxa"/>
          </w:tcPr>
          <w:p w14:paraId="5CF4580C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 stage</w:t>
            </w:r>
          </w:p>
        </w:tc>
        <w:tc>
          <w:tcPr>
            <w:tcW w:w="2252" w:type="dxa"/>
          </w:tcPr>
          <w:p w14:paraId="24E2A492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25D03135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12AB83B8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3EFC92A0" w14:textId="28F679CD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711DD2D" w14:textId="1A4A25DB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19A4570F" w14:textId="635EEF45" w:rsidTr="00707FA3">
        <w:tc>
          <w:tcPr>
            <w:tcW w:w="2917" w:type="dxa"/>
          </w:tcPr>
          <w:p w14:paraId="46457DB3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252" w:type="dxa"/>
          </w:tcPr>
          <w:p w14:paraId="72F41544" w14:textId="2EA99D33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18E0B85C" w14:textId="54F0ECE0" w:rsidR="006742AA" w:rsidRPr="00E95296" w:rsidRDefault="0034307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99" w:type="dxa"/>
          </w:tcPr>
          <w:p w14:paraId="78E3FFEE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000D4F35" w14:textId="58E8DFF1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C0E27CC" w14:textId="3BD466CD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8F2A573" w14:textId="56198F01" w:rsidTr="00707FA3">
        <w:tc>
          <w:tcPr>
            <w:tcW w:w="2917" w:type="dxa"/>
          </w:tcPr>
          <w:p w14:paraId="50AC93C5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252" w:type="dxa"/>
          </w:tcPr>
          <w:p w14:paraId="07ADD257" w14:textId="656F6A13" w:rsidR="006742AA" w:rsidRPr="00E95296" w:rsidRDefault="0034307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3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789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.513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9.488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326B18D7" w14:textId="03CE886C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34307D" w:rsidRPr="00E95296">
              <w:rPr>
                <w:rFonts w:ascii="Arial" w:hAnsi="Arial" w:cs="Arial"/>
                <w:sz w:val="18"/>
                <w:szCs w:val="18"/>
              </w:rPr>
              <w:t>0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9" w:type="dxa"/>
          </w:tcPr>
          <w:p w14:paraId="35A6954D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1A4C3A6" w14:textId="5DDE566E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D9007A9" w14:textId="5288C74E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68EA53E7" w14:textId="0982A043" w:rsidTr="00707FA3">
        <w:tc>
          <w:tcPr>
            <w:tcW w:w="2917" w:type="dxa"/>
          </w:tcPr>
          <w:p w14:paraId="4FC20711" w14:textId="77777777" w:rsidR="006742AA" w:rsidRPr="00E95296" w:rsidRDefault="006742AA" w:rsidP="006742AA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252" w:type="dxa"/>
          </w:tcPr>
          <w:p w14:paraId="6195EC4B" w14:textId="7D9CCEBE" w:rsidR="006742AA" w:rsidRPr="00E95296" w:rsidRDefault="00DA22B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2.864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95296">
              <w:rPr>
                <w:rFonts w:ascii="Arial" w:hAnsi="Arial" w:cs="Arial"/>
                <w:sz w:val="18"/>
                <w:szCs w:val="18"/>
              </w:rPr>
              <w:t>1.256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6.531</w:t>
            </w:r>
            <w:r w:rsidR="006742AA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4F96E046" w14:textId="2D106266" w:rsidR="006742AA" w:rsidRPr="00E95296" w:rsidRDefault="0034307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99" w:type="dxa"/>
          </w:tcPr>
          <w:p w14:paraId="553037A5" w14:textId="77777777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A26ADE7" w14:textId="52BA6E8F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34AD0DA" w14:textId="5B1356A3" w:rsidR="006742AA" w:rsidRPr="00E95296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447199F7" w14:textId="77777777" w:rsidTr="00707FA3">
        <w:tc>
          <w:tcPr>
            <w:tcW w:w="2917" w:type="dxa"/>
          </w:tcPr>
          <w:p w14:paraId="46CF2719" w14:textId="1381000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E95296">
              <w:rPr>
                <w:rFonts w:ascii="Arial" w:hAnsi="Arial" w:cs="Arial"/>
                <w:sz w:val="18"/>
                <w:szCs w:val="18"/>
              </w:rPr>
              <w:t xml:space="preserve"> stage</w:t>
            </w:r>
          </w:p>
        </w:tc>
        <w:tc>
          <w:tcPr>
            <w:tcW w:w="2252" w:type="dxa"/>
          </w:tcPr>
          <w:p w14:paraId="141BD5C2" w14:textId="77777777" w:rsidR="000347EE" w:rsidRPr="00E95296" w:rsidRDefault="000347EE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0AE427A1" w14:textId="77777777" w:rsidR="000347EE" w:rsidRPr="00E95296" w:rsidRDefault="000347EE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6DD10F25" w14:textId="77777777" w:rsidR="000347EE" w:rsidRPr="00E95296" w:rsidRDefault="000347EE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083EFF79" w14:textId="77777777" w:rsidR="000347EE" w:rsidRPr="00E95296" w:rsidRDefault="000347EE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3DB7056" w14:textId="77777777" w:rsidR="000347EE" w:rsidRPr="00E95296" w:rsidRDefault="000347EE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4F9D0AD8" w14:textId="77777777" w:rsidTr="00707FA3">
        <w:tc>
          <w:tcPr>
            <w:tcW w:w="2917" w:type="dxa"/>
          </w:tcPr>
          <w:p w14:paraId="58686A24" w14:textId="367DBD09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95296">
              <w:rPr>
                <w:rFonts w:ascii="Arial" w:hAnsi="Arial" w:cs="Arial"/>
                <w:sz w:val="18"/>
                <w:szCs w:val="18"/>
              </w:rPr>
              <w:t xml:space="preserve"> M0</w:t>
            </w:r>
          </w:p>
        </w:tc>
        <w:tc>
          <w:tcPr>
            <w:tcW w:w="2252" w:type="dxa"/>
          </w:tcPr>
          <w:p w14:paraId="38BCCD82" w14:textId="5E963511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3E24B351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21000205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185A3A42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879B18B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76B6462B" w14:textId="77777777" w:rsidTr="00707FA3">
        <w:tc>
          <w:tcPr>
            <w:tcW w:w="2917" w:type="dxa"/>
          </w:tcPr>
          <w:p w14:paraId="5FAF0009" w14:textId="291CA638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95296">
              <w:rPr>
                <w:rFonts w:ascii="Arial" w:hAnsi="Arial" w:cs="Arial"/>
                <w:sz w:val="18"/>
                <w:szCs w:val="18"/>
              </w:rPr>
              <w:t xml:space="preserve"> M1</w:t>
            </w:r>
          </w:p>
        </w:tc>
        <w:tc>
          <w:tcPr>
            <w:tcW w:w="2252" w:type="dxa"/>
          </w:tcPr>
          <w:p w14:paraId="57A1555A" w14:textId="10784DC0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3.645 (1.626-8.174)</w:t>
            </w:r>
          </w:p>
        </w:tc>
        <w:tc>
          <w:tcPr>
            <w:tcW w:w="1142" w:type="dxa"/>
          </w:tcPr>
          <w:p w14:paraId="63542FBD" w14:textId="36112419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499" w:type="dxa"/>
          </w:tcPr>
          <w:p w14:paraId="2FB861E5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F9047D0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6D1FC430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19F1F6E4" w14:textId="183B22F9" w:rsidTr="00707FA3">
        <w:tc>
          <w:tcPr>
            <w:tcW w:w="2917" w:type="dxa"/>
          </w:tcPr>
          <w:p w14:paraId="00A1AEB9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NM stage (AJCC, 8th)</w:t>
            </w:r>
          </w:p>
        </w:tc>
        <w:tc>
          <w:tcPr>
            <w:tcW w:w="2252" w:type="dxa"/>
          </w:tcPr>
          <w:p w14:paraId="55B88E9A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244387E9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0F7B4772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DC1AC0B" w14:textId="35D38AA9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FB973F7" w14:textId="733D76D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5CB07A92" w14:textId="78A28579" w:rsidTr="00707FA3">
        <w:tc>
          <w:tcPr>
            <w:tcW w:w="2917" w:type="dxa"/>
          </w:tcPr>
          <w:p w14:paraId="72995AF2" w14:textId="75525D65" w:rsidR="000347EE" w:rsidRPr="00E95296" w:rsidRDefault="000347EE" w:rsidP="000347E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/</w:t>
            </w:r>
            <w:r w:rsidRPr="00E95296">
              <w:rPr>
                <w:rFonts w:ascii="Arial" w:eastAsia="宋体" w:hAnsi="Arial" w:cs="Arial"/>
                <w:sz w:val="18"/>
                <w:szCs w:val="18"/>
              </w:rPr>
              <w:t>I</w:t>
            </w:r>
          </w:p>
        </w:tc>
        <w:tc>
          <w:tcPr>
            <w:tcW w:w="2252" w:type="dxa"/>
          </w:tcPr>
          <w:p w14:paraId="0042F91E" w14:textId="78A6F1BA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245BA979" w14:textId="724B74D9" w:rsidR="000347EE" w:rsidRPr="00E95296" w:rsidRDefault="0047482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044E0A5C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B815BED" w14:textId="07708FEC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5" w:type="dxa"/>
          </w:tcPr>
          <w:p w14:paraId="0DE75C62" w14:textId="29C257BC" w:rsidR="000347EE" w:rsidRPr="00E95296" w:rsidRDefault="0097390C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3C2168" w:rsidRPr="00E95296">
              <w:rPr>
                <w:rFonts w:ascii="Arial" w:hAnsi="Arial" w:cs="Arial"/>
                <w:sz w:val="18"/>
                <w:szCs w:val="18"/>
              </w:rPr>
              <w:t>07</w:t>
            </w:r>
          </w:p>
        </w:tc>
      </w:tr>
      <w:tr w:rsidR="00E95296" w:rsidRPr="00E95296" w14:paraId="1944DCDF" w14:textId="481CAFCD" w:rsidTr="00707FA3">
        <w:tc>
          <w:tcPr>
            <w:tcW w:w="2917" w:type="dxa"/>
          </w:tcPr>
          <w:p w14:paraId="33678AB4" w14:textId="7254BA5D" w:rsidR="000347EE" w:rsidRPr="00E95296" w:rsidRDefault="000347EE" w:rsidP="000347E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eastAsia="宋体" w:hAnsi="Arial" w:cs="Arial"/>
                <w:sz w:val="18"/>
                <w:szCs w:val="18"/>
              </w:rPr>
              <w:t>II</w:t>
            </w:r>
          </w:p>
        </w:tc>
        <w:tc>
          <w:tcPr>
            <w:tcW w:w="2252" w:type="dxa"/>
          </w:tcPr>
          <w:p w14:paraId="2640DD41" w14:textId="157B1018" w:rsidR="000347EE" w:rsidRPr="00E95296" w:rsidRDefault="00DA22BD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8.048</w:t>
            </w:r>
            <w:r w:rsidR="008A156F" w:rsidRPr="00E9529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(1.</w:t>
            </w:r>
            <w:r w:rsidRPr="00E95296">
              <w:rPr>
                <w:rFonts w:ascii="Arial" w:hAnsi="Arial" w:cs="Arial"/>
                <w:sz w:val="18"/>
                <w:szCs w:val="18"/>
              </w:rPr>
              <w:t>99</w:t>
            </w:r>
            <w:r w:rsidR="0047482E" w:rsidRPr="00E95296">
              <w:rPr>
                <w:rFonts w:ascii="Arial" w:hAnsi="Arial" w:cs="Arial"/>
                <w:sz w:val="18"/>
                <w:szCs w:val="18"/>
              </w:rPr>
              <w:t>6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32.446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2174D37E" w14:textId="3705C4D9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0</w:t>
            </w:r>
            <w:r w:rsidR="0047482E" w:rsidRPr="00E9529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9" w:type="dxa"/>
          </w:tcPr>
          <w:p w14:paraId="5509A44E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19E24A30" w14:textId="4E20F528" w:rsidR="000347EE" w:rsidRPr="00E95296" w:rsidRDefault="003C2168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5.203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1.0</w:t>
            </w:r>
            <w:r w:rsidRPr="00E95296">
              <w:rPr>
                <w:rFonts w:ascii="Arial" w:hAnsi="Arial" w:cs="Arial"/>
                <w:sz w:val="18"/>
                <w:szCs w:val="18"/>
              </w:rPr>
              <w:t>91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24.</w:t>
            </w:r>
            <w:r w:rsidRPr="00E95296">
              <w:rPr>
                <w:rFonts w:ascii="Arial" w:hAnsi="Arial" w:cs="Arial"/>
                <w:sz w:val="18"/>
                <w:szCs w:val="18"/>
              </w:rPr>
              <w:t>825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5" w:type="dxa"/>
          </w:tcPr>
          <w:p w14:paraId="0F9121F1" w14:textId="3AE581F3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0</w:t>
            </w:r>
            <w:r w:rsidR="003C2168" w:rsidRPr="00E95296">
              <w:rPr>
                <w:rFonts w:ascii="Arial" w:hAnsi="Arial" w:cs="Arial"/>
                <w:sz w:val="18"/>
                <w:szCs w:val="18"/>
              </w:rPr>
              <w:t>3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E95296" w:rsidRPr="00E95296" w14:paraId="41A4FF86" w14:textId="4DCFE58E" w:rsidTr="00707FA3">
        <w:tc>
          <w:tcPr>
            <w:tcW w:w="2917" w:type="dxa"/>
          </w:tcPr>
          <w:p w14:paraId="01DA0ACB" w14:textId="78AD82B5" w:rsidR="000347EE" w:rsidRPr="00E95296" w:rsidRDefault="000347EE" w:rsidP="000347E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eastAsia="宋体" w:hAnsi="Arial" w:cs="Arial"/>
                <w:sz w:val="18"/>
                <w:szCs w:val="18"/>
              </w:rPr>
              <w:t>III</w:t>
            </w:r>
            <w:r w:rsidRPr="00E95296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252" w:type="dxa"/>
          </w:tcPr>
          <w:p w14:paraId="24DCAE91" w14:textId="203BD59F" w:rsidR="000347EE" w:rsidRPr="00E95296" w:rsidRDefault="00DA22BD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3.443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95296">
              <w:rPr>
                <w:rFonts w:ascii="Arial" w:hAnsi="Arial" w:cs="Arial"/>
                <w:sz w:val="18"/>
                <w:szCs w:val="18"/>
              </w:rPr>
              <w:t>3.189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56.676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4121B995" w14:textId="793DD660" w:rsidR="000347EE" w:rsidRPr="00E95296" w:rsidRDefault="00DA22BD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58FC750A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5D96FDB" w14:textId="35B65852" w:rsidR="000347EE" w:rsidRPr="00E95296" w:rsidRDefault="003C2168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9.505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95296">
              <w:rPr>
                <w:rFonts w:ascii="Arial" w:hAnsi="Arial" w:cs="Arial"/>
                <w:sz w:val="18"/>
                <w:szCs w:val="18"/>
              </w:rPr>
              <w:t>3.420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Pr="00E95296">
              <w:rPr>
                <w:rFonts w:ascii="Arial" w:hAnsi="Arial" w:cs="Arial"/>
                <w:sz w:val="18"/>
                <w:szCs w:val="18"/>
              </w:rPr>
              <w:t>111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.</w:t>
            </w:r>
            <w:r w:rsidRPr="00E95296">
              <w:rPr>
                <w:rFonts w:ascii="Arial" w:hAnsi="Arial" w:cs="Arial"/>
                <w:sz w:val="18"/>
                <w:szCs w:val="18"/>
              </w:rPr>
              <w:t>2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5</w:t>
            </w:r>
            <w:r w:rsidRPr="00E95296">
              <w:rPr>
                <w:rFonts w:ascii="Arial" w:hAnsi="Arial" w:cs="Arial"/>
                <w:sz w:val="18"/>
                <w:szCs w:val="18"/>
              </w:rPr>
              <w:t>6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5" w:type="dxa"/>
          </w:tcPr>
          <w:p w14:paraId="3BA64B9B" w14:textId="39E2E90B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0</w:t>
            </w:r>
            <w:r w:rsidR="003C2168" w:rsidRPr="00E9529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95296" w:rsidRPr="00E95296" w14:paraId="5B432CE6" w14:textId="75AF5D09" w:rsidTr="00707FA3">
        <w:tc>
          <w:tcPr>
            <w:tcW w:w="2917" w:type="dxa"/>
          </w:tcPr>
          <w:p w14:paraId="71EB7EC9" w14:textId="3E5523DD" w:rsidR="000347EE" w:rsidRPr="00E95296" w:rsidRDefault="000347EE" w:rsidP="000347E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eastAsia="宋体" w:hAnsi="Arial" w:cs="Arial"/>
                <w:sz w:val="18"/>
                <w:szCs w:val="18"/>
              </w:rPr>
              <w:t>IV</w:t>
            </w:r>
          </w:p>
        </w:tc>
        <w:tc>
          <w:tcPr>
            <w:tcW w:w="2252" w:type="dxa"/>
          </w:tcPr>
          <w:p w14:paraId="726BCD51" w14:textId="1DAE500B" w:rsidR="000347EE" w:rsidRPr="00E95296" w:rsidRDefault="0047482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7.042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95296">
              <w:rPr>
                <w:rFonts w:ascii="Arial" w:hAnsi="Arial" w:cs="Arial"/>
                <w:sz w:val="18"/>
                <w:szCs w:val="18"/>
              </w:rPr>
              <w:t>4.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345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="00DA22BD" w:rsidRPr="00E95296">
              <w:rPr>
                <w:rFonts w:ascii="Arial" w:hAnsi="Arial" w:cs="Arial"/>
                <w:sz w:val="18"/>
                <w:szCs w:val="18"/>
              </w:rPr>
              <w:t>66.839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2CB096A3" w14:textId="1A5BEC43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1F93BE0F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0D8FA896" w14:textId="2168037D" w:rsidR="000347EE" w:rsidRPr="00E95296" w:rsidRDefault="00476F40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</w:t>
            </w:r>
            <w:r w:rsidR="003C2168" w:rsidRPr="00E95296">
              <w:rPr>
                <w:rFonts w:ascii="Arial" w:hAnsi="Arial" w:cs="Arial"/>
                <w:sz w:val="18"/>
                <w:szCs w:val="18"/>
              </w:rPr>
              <w:t>4.773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C2168" w:rsidRPr="00E95296">
              <w:rPr>
                <w:rFonts w:ascii="Arial" w:hAnsi="Arial" w:cs="Arial"/>
                <w:sz w:val="18"/>
                <w:szCs w:val="18"/>
              </w:rPr>
              <w:t>3.017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-</w:t>
            </w:r>
            <w:r w:rsidR="003C2168" w:rsidRPr="00E95296">
              <w:rPr>
                <w:rFonts w:ascii="Arial" w:hAnsi="Arial" w:cs="Arial"/>
                <w:sz w:val="18"/>
                <w:szCs w:val="18"/>
              </w:rPr>
              <w:t>72.332</w:t>
            </w:r>
            <w:r w:rsidR="000347EE" w:rsidRPr="00E952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5" w:type="dxa"/>
          </w:tcPr>
          <w:p w14:paraId="63911967" w14:textId="67C94848" w:rsidR="000347EE" w:rsidRPr="00E95296" w:rsidRDefault="0097390C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</w:t>
            </w:r>
            <w:r w:rsidR="00476F40" w:rsidRPr="00E95296">
              <w:rPr>
                <w:rFonts w:ascii="Arial" w:hAnsi="Arial" w:cs="Arial"/>
                <w:sz w:val="18"/>
                <w:szCs w:val="18"/>
              </w:rPr>
              <w:t>0</w:t>
            </w:r>
            <w:r w:rsidR="003C2168" w:rsidRPr="00E9529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95296" w:rsidRPr="00E95296" w14:paraId="0B2C7BE4" w14:textId="77777777" w:rsidTr="00707FA3">
        <w:tc>
          <w:tcPr>
            <w:tcW w:w="2917" w:type="dxa"/>
          </w:tcPr>
          <w:p w14:paraId="53449173" w14:textId="5754566A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FIB</w:t>
            </w:r>
          </w:p>
        </w:tc>
        <w:tc>
          <w:tcPr>
            <w:tcW w:w="2252" w:type="dxa"/>
            <w:vAlign w:val="center"/>
          </w:tcPr>
          <w:p w14:paraId="088CDC3F" w14:textId="122C7944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1EEA0CD8" w14:textId="0A34444A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4F9E6822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13FB778A" w14:textId="256FDDD8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1259E09" w14:textId="04CF8F48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5149A2FD" w14:textId="77777777" w:rsidTr="00707FA3">
        <w:tc>
          <w:tcPr>
            <w:tcW w:w="2917" w:type="dxa"/>
          </w:tcPr>
          <w:p w14:paraId="517142C5" w14:textId="4098D415" w:rsidR="00900723" w:rsidRPr="00E95296" w:rsidRDefault="00900723" w:rsidP="0090072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252" w:type="dxa"/>
            <w:vAlign w:val="center"/>
          </w:tcPr>
          <w:p w14:paraId="011B52AB" w14:textId="284803F8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103F0818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5D264D5F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217313E3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6CEA981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2D181DF" w14:textId="77777777" w:rsidTr="00707FA3">
        <w:tc>
          <w:tcPr>
            <w:tcW w:w="2917" w:type="dxa"/>
          </w:tcPr>
          <w:p w14:paraId="205B2BE5" w14:textId="0523289C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52" w:type="dxa"/>
            <w:vAlign w:val="center"/>
          </w:tcPr>
          <w:p w14:paraId="64AFBA72" w14:textId="7CA4F0B8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3.660 (1.811-7.398)</w:t>
            </w:r>
          </w:p>
        </w:tc>
        <w:tc>
          <w:tcPr>
            <w:tcW w:w="1142" w:type="dxa"/>
          </w:tcPr>
          <w:p w14:paraId="4490817A" w14:textId="5B89BF12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76C40BE5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5A094394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0727A7B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C3A0463" w14:textId="77777777" w:rsidTr="00707FA3">
        <w:tc>
          <w:tcPr>
            <w:tcW w:w="2917" w:type="dxa"/>
          </w:tcPr>
          <w:p w14:paraId="36963360" w14:textId="20C2DBC3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  <w:tc>
          <w:tcPr>
            <w:tcW w:w="2252" w:type="dxa"/>
            <w:vAlign w:val="center"/>
          </w:tcPr>
          <w:p w14:paraId="3B3DB21B" w14:textId="3BFD8E8B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48E6938B" w14:textId="4F34E9E3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27456BA4" w14:textId="77777777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50B71E40" w14:textId="50BF12AF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C106687" w14:textId="1A949259" w:rsidR="000347EE" w:rsidRPr="00E95296" w:rsidRDefault="000347EE" w:rsidP="000347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65689C6F" w14:textId="77777777" w:rsidTr="00707FA3">
        <w:tc>
          <w:tcPr>
            <w:tcW w:w="2917" w:type="dxa"/>
          </w:tcPr>
          <w:p w14:paraId="3A015D08" w14:textId="21C23D91" w:rsidR="00900723" w:rsidRPr="00E95296" w:rsidRDefault="00900723" w:rsidP="0090072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252" w:type="dxa"/>
            <w:vAlign w:val="center"/>
          </w:tcPr>
          <w:p w14:paraId="615AC928" w14:textId="4B90738D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72E3E7C8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2C3FE535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2A48FE58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D523283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0581822B" w14:textId="77777777" w:rsidTr="00707FA3">
        <w:tc>
          <w:tcPr>
            <w:tcW w:w="2917" w:type="dxa"/>
          </w:tcPr>
          <w:p w14:paraId="5238CC7A" w14:textId="012B258C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52" w:type="dxa"/>
            <w:vAlign w:val="center"/>
          </w:tcPr>
          <w:p w14:paraId="68094F9E" w14:textId="3A885178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2.668 (1.338-5.320)</w:t>
            </w:r>
          </w:p>
        </w:tc>
        <w:tc>
          <w:tcPr>
            <w:tcW w:w="1142" w:type="dxa"/>
          </w:tcPr>
          <w:p w14:paraId="48403E6F" w14:textId="22A27348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499" w:type="dxa"/>
          </w:tcPr>
          <w:p w14:paraId="63A80097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3F2B79A5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1E69227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CD8CDB3" w14:textId="589F0705" w:rsidR="006742AA" w:rsidRPr="00E95296" w:rsidRDefault="00904B1F" w:rsidP="00707FA3">
      <w:pPr>
        <w:spacing w:before="240" w:after="120" w:line="228" w:lineRule="auto"/>
        <w:jc w:val="left"/>
        <w:rPr>
          <w:rFonts w:ascii="Arial" w:hAnsi="Arial" w:cs="Arial"/>
          <w:sz w:val="18"/>
          <w:szCs w:val="18"/>
        </w:rPr>
      </w:pPr>
      <w:bookmarkStart w:id="4" w:name="_Hlk133680571"/>
      <w:bookmarkEnd w:id="1"/>
      <w:r w:rsidRPr="00E95296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</w:t>
      </w:r>
      <w:r w:rsidR="006742AA" w:rsidRPr="00E95296">
        <w:rPr>
          <w:rFonts w:ascii="Arial" w:hAnsi="Arial" w:cs="Arial" w:hint="eastAsia"/>
          <w:b/>
          <w:bCs/>
          <w:sz w:val="18"/>
          <w:szCs w:val="18"/>
        </w:rPr>
        <w:t>Table</w:t>
      </w:r>
      <w:r w:rsidR="006742AA" w:rsidRPr="00E95296">
        <w:rPr>
          <w:rFonts w:ascii="Arial" w:hAnsi="Arial" w:cs="Arial"/>
          <w:b/>
          <w:bCs/>
          <w:sz w:val="18"/>
          <w:szCs w:val="18"/>
        </w:rPr>
        <w:t xml:space="preserve"> </w:t>
      </w:r>
      <w:r w:rsidR="00200699" w:rsidRPr="00E95296">
        <w:rPr>
          <w:rFonts w:ascii="Arial" w:hAnsi="Arial" w:cs="Arial"/>
          <w:b/>
          <w:bCs/>
          <w:sz w:val="18"/>
          <w:szCs w:val="18"/>
        </w:rPr>
        <w:t>8</w:t>
      </w:r>
      <w:r w:rsidR="006742AA" w:rsidRPr="00E95296">
        <w:rPr>
          <w:rFonts w:ascii="Arial" w:hAnsi="Arial" w:cs="Arial"/>
          <w:b/>
          <w:bCs/>
          <w:sz w:val="18"/>
          <w:szCs w:val="18"/>
        </w:rPr>
        <w:t xml:space="preserve"> </w:t>
      </w:r>
      <w:r w:rsidR="00707FA3" w:rsidRPr="00E95296">
        <w:rPr>
          <w:rFonts w:ascii="Arial" w:hAnsi="Arial" w:cs="Arial"/>
          <w:sz w:val="18"/>
          <w:szCs w:val="18"/>
        </w:rPr>
        <w:t>(</w:t>
      </w:r>
      <w:r w:rsidR="00707FA3" w:rsidRPr="00E95296">
        <w:rPr>
          <w:rFonts w:ascii="Arial" w:hAnsi="Arial" w:cs="Arial"/>
          <w:i/>
          <w:iCs/>
          <w:sz w:val="18"/>
          <w:szCs w:val="18"/>
        </w:rPr>
        <w:t>continued</w:t>
      </w:r>
      <w:r w:rsidR="00707FA3" w:rsidRPr="00E95296">
        <w:rPr>
          <w:rFonts w:ascii="Arial" w:hAnsi="Arial" w:cs="Arial"/>
          <w:sz w:val="18"/>
          <w:szCs w:val="18"/>
        </w:rPr>
        <w:t>)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2231"/>
        <w:gridCol w:w="1132"/>
        <w:gridCol w:w="494"/>
        <w:gridCol w:w="2226"/>
        <w:gridCol w:w="1237"/>
      </w:tblGrid>
      <w:tr w:rsidR="00E95296" w:rsidRPr="00E95296" w14:paraId="6AB6525C" w14:textId="77777777" w:rsidTr="00707FA3">
        <w:tc>
          <w:tcPr>
            <w:tcW w:w="2886" w:type="dxa"/>
            <w:vMerge w:val="restart"/>
          </w:tcPr>
          <w:p w14:paraId="091E2A09" w14:textId="77777777" w:rsidR="00860C14" w:rsidRPr="00E95296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5" w:name="_Hlk135227229"/>
            <w:bookmarkEnd w:id="4"/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363" w:type="dxa"/>
            <w:gridSpan w:val="2"/>
            <w:tcBorders>
              <w:bottom w:val="single" w:sz="6" w:space="0" w:color="auto"/>
            </w:tcBorders>
          </w:tcPr>
          <w:p w14:paraId="653F44C7" w14:textId="77777777" w:rsidR="00860C14" w:rsidRPr="00E95296" w:rsidRDefault="00860C14" w:rsidP="00AD02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494" w:type="dxa"/>
            <w:tcBorders>
              <w:bottom w:val="nil"/>
            </w:tcBorders>
          </w:tcPr>
          <w:p w14:paraId="473E7842" w14:textId="77777777" w:rsidR="00860C14" w:rsidRPr="00E95296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63" w:type="dxa"/>
            <w:gridSpan w:val="2"/>
            <w:tcBorders>
              <w:bottom w:val="single" w:sz="6" w:space="0" w:color="auto"/>
            </w:tcBorders>
          </w:tcPr>
          <w:p w14:paraId="42986061" w14:textId="77777777" w:rsidR="00860C14" w:rsidRPr="00E95296" w:rsidRDefault="00860C14" w:rsidP="00AD02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E95296" w:rsidRPr="00E95296" w14:paraId="7201CDEE" w14:textId="77777777" w:rsidTr="00707FA3">
        <w:tc>
          <w:tcPr>
            <w:tcW w:w="2886" w:type="dxa"/>
            <w:vMerge/>
            <w:tcBorders>
              <w:bottom w:val="single" w:sz="6" w:space="0" w:color="auto"/>
            </w:tcBorders>
          </w:tcPr>
          <w:p w14:paraId="6F828D8D" w14:textId="77777777" w:rsidR="00860C14" w:rsidRPr="00E95296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31" w:type="dxa"/>
            <w:tcBorders>
              <w:top w:val="single" w:sz="6" w:space="0" w:color="auto"/>
              <w:bottom w:val="single" w:sz="6" w:space="0" w:color="auto"/>
            </w:tcBorders>
          </w:tcPr>
          <w:p w14:paraId="7E7D5D45" w14:textId="77777777" w:rsidR="00860C14" w:rsidRPr="00E95296" w:rsidRDefault="00860C14" w:rsidP="00AD02B6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</w:tcPr>
          <w:p w14:paraId="2A70146F" w14:textId="77777777" w:rsidR="00860C14" w:rsidRPr="00E95296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94" w:type="dxa"/>
            <w:tcBorders>
              <w:top w:val="nil"/>
              <w:bottom w:val="single" w:sz="6" w:space="0" w:color="auto"/>
            </w:tcBorders>
          </w:tcPr>
          <w:p w14:paraId="28CC9D40" w14:textId="77777777" w:rsidR="00860C14" w:rsidRPr="00E95296" w:rsidRDefault="00860C14" w:rsidP="00AD02B6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6" w:space="0" w:color="auto"/>
              <w:bottom w:val="single" w:sz="6" w:space="0" w:color="auto"/>
            </w:tcBorders>
          </w:tcPr>
          <w:p w14:paraId="4CB95932" w14:textId="77777777" w:rsidR="00860C14" w:rsidRPr="00E95296" w:rsidRDefault="00860C14" w:rsidP="00AD02B6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237" w:type="dxa"/>
            <w:tcBorders>
              <w:top w:val="single" w:sz="6" w:space="0" w:color="auto"/>
              <w:bottom w:val="single" w:sz="6" w:space="0" w:color="auto"/>
            </w:tcBorders>
          </w:tcPr>
          <w:p w14:paraId="7D9FAECC" w14:textId="77777777" w:rsidR="00860C14" w:rsidRPr="00E95296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52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5296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E95296" w:rsidRPr="00E95296" w14:paraId="3F387A0F" w14:textId="77777777" w:rsidTr="00707FA3">
        <w:tc>
          <w:tcPr>
            <w:tcW w:w="2886" w:type="dxa"/>
          </w:tcPr>
          <w:p w14:paraId="3EDF3E4D" w14:textId="60CB3B4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TBIL</w:t>
            </w:r>
          </w:p>
        </w:tc>
        <w:tc>
          <w:tcPr>
            <w:tcW w:w="2231" w:type="dxa"/>
            <w:vAlign w:val="center"/>
          </w:tcPr>
          <w:p w14:paraId="1565EC10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21DDE5C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4EE819E8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3936B2C0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02743596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563D311" w14:textId="77777777" w:rsidTr="00707FA3">
        <w:tc>
          <w:tcPr>
            <w:tcW w:w="2886" w:type="dxa"/>
          </w:tcPr>
          <w:p w14:paraId="23187DFF" w14:textId="6FADFC71" w:rsidR="00900723" w:rsidRPr="00E95296" w:rsidRDefault="00900723" w:rsidP="0090072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231" w:type="dxa"/>
            <w:vAlign w:val="center"/>
          </w:tcPr>
          <w:p w14:paraId="7DA66C6F" w14:textId="057AD881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32" w:type="dxa"/>
          </w:tcPr>
          <w:p w14:paraId="749AE57E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756306AF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730467C6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0B0E0F0B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6AD0F39A" w14:textId="77777777" w:rsidTr="00707FA3">
        <w:tc>
          <w:tcPr>
            <w:tcW w:w="2886" w:type="dxa"/>
          </w:tcPr>
          <w:p w14:paraId="544F4522" w14:textId="00BA64B4" w:rsidR="00900723" w:rsidRPr="00E95296" w:rsidRDefault="00900723" w:rsidP="0090072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231" w:type="dxa"/>
            <w:vAlign w:val="center"/>
          </w:tcPr>
          <w:p w14:paraId="001BFA34" w14:textId="46E44480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615 (0.382-6.828)</w:t>
            </w:r>
          </w:p>
        </w:tc>
        <w:tc>
          <w:tcPr>
            <w:tcW w:w="1132" w:type="dxa"/>
          </w:tcPr>
          <w:p w14:paraId="4C5A4FFE" w14:textId="3E24CA5A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494" w:type="dxa"/>
          </w:tcPr>
          <w:p w14:paraId="3FBB9878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1AD5099D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79DE9397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02593EF8" w14:textId="77777777" w:rsidTr="00707FA3">
        <w:tc>
          <w:tcPr>
            <w:tcW w:w="2886" w:type="dxa"/>
          </w:tcPr>
          <w:p w14:paraId="32AC24EB" w14:textId="09B6055E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NLR</w:t>
            </w:r>
          </w:p>
        </w:tc>
        <w:tc>
          <w:tcPr>
            <w:tcW w:w="2231" w:type="dxa"/>
            <w:vAlign w:val="center"/>
          </w:tcPr>
          <w:p w14:paraId="1111193A" w14:textId="2713FD6C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083 (1.044-1.123)</w:t>
            </w:r>
          </w:p>
        </w:tc>
        <w:tc>
          <w:tcPr>
            <w:tcW w:w="1132" w:type="dxa"/>
          </w:tcPr>
          <w:p w14:paraId="58016EFB" w14:textId="44EDE230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4" w:type="dxa"/>
          </w:tcPr>
          <w:p w14:paraId="4A0B73C4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34650537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2285CEBF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41240E8A" w14:textId="77777777" w:rsidTr="00707FA3">
        <w:tc>
          <w:tcPr>
            <w:tcW w:w="2886" w:type="dxa"/>
          </w:tcPr>
          <w:p w14:paraId="3643D505" w14:textId="26F88E90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PLR</w:t>
            </w:r>
          </w:p>
        </w:tc>
        <w:tc>
          <w:tcPr>
            <w:tcW w:w="2231" w:type="dxa"/>
            <w:vAlign w:val="center"/>
          </w:tcPr>
          <w:p w14:paraId="634FF03D" w14:textId="750B2FFD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004 (1.002-1.006)</w:t>
            </w:r>
          </w:p>
        </w:tc>
        <w:tc>
          <w:tcPr>
            <w:tcW w:w="1132" w:type="dxa"/>
          </w:tcPr>
          <w:p w14:paraId="0CC042AF" w14:textId="493CF3F9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4" w:type="dxa"/>
          </w:tcPr>
          <w:p w14:paraId="46CAE3FA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7098D4B2" w14:textId="4268630F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.008 (1.003-1.013</w:t>
            </w:r>
            <w:r w:rsidRPr="00E95296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37" w:type="dxa"/>
          </w:tcPr>
          <w:p w14:paraId="32249991" w14:textId="39AD1ADB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E95296" w:rsidRPr="00E95296" w14:paraId="31624549" w14:textId="77777777" w:rsidTr="00707FA3">
        <w:tc>
          <w:tcPr>
            <w:tcW w:w="2886" w:type="dxa"/>
          </w:tcPr>
          <w:p w14:paraId="10851774" w14:textId="2881FE1F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LMR</w:t>
            </w:r>
          </w:p>
        </w:tc>
        <w:tc>
          <w:tcPr>
            <w:tcW w:w="2231" w:type="dxa"/>
            <w:vAlign w:val="center"/>
          </w:tcPr>
          <w:p w14:paraId="5CE16D78" w14:textId="40EC0652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811 (0.694-0.948)</w:t>
            </w:r>
          </w:p>
        </w:tc>
        <w:tc>
          <w:tcPr>
            <w:tcW w:w="1132" w:type="dxa"/>
          </w:tcPr>
          <w:p w14:paraId="4F317480" w14:textId="39BB4B8F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494" w:type="dxa"/>
          </w:tcPr>
          <w:p w14:paraId="374F3F86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7644B62B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50D7C31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3B404D76" w14:textId="77777777" w:rsidTr="00707FA3">
        <w:tc>
          <w:tcPr>
            <w:tcW w:w="2886" w:type="dxa"/>
          </w:tcPr>
          <w:p w14:paraId="1C881AE9" w14:textId="1DFEB841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PIV</w:t>
            </w:r>
          </w:p>
        </w:tc>
        <w:tc>
          <w:tcPr>
            <w:tcW w:w="2231" w:type="dxa"/>
            <w:vAlign w:val="center"/>
          </w:tcPr>
          <w:p w14:paraId="2C7D2B8C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8FC5799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63B97C32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5DDE6E6B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393EDA0F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5296" w:rsidRPr="00E95296" w14:paraId="0E3F6DCB" w14:textId="77777777" w:rsidTr="00707FA3">
        <w:tc>
          <w:tcPr>
            <w:tcW w:w="2886" w:type="dxa"/>
          </w:tcPr>
          <w:p w14:paraId="7066C2CB" w14:textId="4FEF4E4C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95296">
              <w:rPr>
                <w:rFonts w:ascii="Arial" w:hAnsi="Arial" w:cs="Arial"/>
                <w:sz w:val="18"/>
                <w:szCs w:val="18"/>
              </w:rPr>
              <w:t xml:space="preserve"> Low (&lt;123.3)</w:t>
            </w:r>
          </w:p>
        </w:tc>
        <w:tc>
          <w:tcPr>
            <w:tcW w:w="2231" w:type="dxa"/>
            <w:vAlign w:val="center"/>
          </w:tcPr>
          <w:p w14:paraId="314BEB32" w14:textId="03B6A4AA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32" w:type="dxa"/>
          </w:tcPr>
          <w:p w14:paraId="488AA3F9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09C153E3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58BBE96E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3BF7031E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0723" w:rsidRPr="00E95296" w14:paraId="3E9A7717" w14:textId="77777777" w:rsidTr="00707FA3">
        <w:tc>
          <w:tcPr>
            <w:tcW w:w="2886" w:type="dxa"/>
          </w:tcPr>
          <w:p w14:paraId="64BF9FF3" w14:textId="2A9B900A" w:rsidR="00900723" w:rsidRPr="00E95296" w:rsidRDefault="00900723" w:rsidP="0090072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High (≥123.3)</w:t>
            </w:r>
          </w:p>
        </w:tc>
        <w:tc>
          <w:tcPr>
            <w:tcW w:w="2231" w:type="dxa"/>
            <w:vAlign w:val="center"/>
          </w:tcPr>
          <w:p w14:paraId="266818BA" w14:textId="770934B4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13.222 (3.851-45.395)</w:t>
            </w:r>
          </w:p>
        </w:tc>
        <w:tc>
          <w:tcPr>
            <w:tcW w:w="1132" w:type="dxa"/>
          </w:tcPr>
          <w:p w14:paraId="02895D2F" w14:textId="3737DDF8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4" w:type="dxa"/>
          </w:tcPr>
          <w:p w14:paraId="6AC87DBB" w14:textId="77777777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288C6ED7" w14:textId="754B413E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5.581 (1.239-25.140)</w:t>
            </w:r>
          </w:p>
        </w:tc>
        <w:tc>
          <w:tcPr>
            <w:tcW w:w="1237" w:type="dxa"/>
          </w:tcPr>
          <w:p w14:paraId="2E84FAE9" w14:textId="6312D2AB" w:rsidR="00900723" w:rsidRPr="00E95296" w:rsidRDefault="00900723" w:rsidP="00900723">
            <w:pPr>
              <w:rPr>
                <w:rFonts w:ascii="Arial" w:hAnsi="Arial" w:cs="Arial"/>
                <w:sz w:val="18"/>
                <w:szCs w:val="18"/>
              </w:rPr>
            </w:pPr>
            <w:r w:rsidRPr="00E95296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</w:tr>
      <w:bookmarkEnd w:id="5"/>
    </w:tbl>
    <w:p w14:paraId="0F707E3F" w14:textId="1AF01EE8" w:rsidR="009E2BBC" w:rsidRPr="00E95296" w:rsidRDefault="009E2BBC" w:rsidP="00707FA3">
      <w:pPr>
        <w:spacing w:line="228" w:lineRule="auto"/>
        <w:jc w:val="left"/>
        <w:rPr>
          <w:rFonts w:ascii="Arial" w:hAnsi="Arial" w:cs="Arial"/>
          <w:sz w:val="18"/>
          <w:szCs w:val="18"/>
        </w:rPr>
      </w:pPr>
    </w:p>
    <w:sectPr w:rsidR="009E2BBC" w:rsidRPr="00E95296" w:rsidSect="007E2299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03E6A" w14:textId="77777777" w:rsidR="00A15034" w:rsidRDefault="00A15034" w:rsidP="00BE29F6">
      <w:r>
        <w:separator/>
      </w:r>
    </w:p>
  </w:endnote>
  <w:endnote w:type="continuationSeparator" w:id="0">
    <w:p w14:paraId="0850FEC6" w14:textId="77777777" w:rsidR="00A15034" w:rsidRDefault="00A15034" w:rsidP="00BE2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30472" w14:textId="77777777" w:rsidR="00A15034" w:rsidRDefault="00A15034" w:rsidP="00BE29F6">
      <w:r>
        <w:separator/>
      </w:r>
    </w:p>
  </w:footnote>
  <w:footnote w:type="continuationSeparator" w:id="0">
    <w:p w14:paraId="74CBA86D" w14:textId="77777777" w:rsidR="00A15034" w:rsidRDefault="00A15034" w:rsidP="00BE2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66"/>
    <w:rsid w:val="0001693E"/>
    <w:rsid w:val="00033A66"/>
    <w:rsid w:val="000347EE"/>
    <w:rsid w:val="00035E42"/>
    <w:rsid w:val="00057D49"/>
    <w:rsid w:val="00060B24"/>
    <w:rsid w:val="000A1967"/>
    <w:rsid w:val="000B2F81"/>
    <w:rsid w:val="000B6B1E"/>
    <w:rsid w:val="000F55B2"/>
    <w:rsid w:val="00106EFB"/>
    <w:rsid w:val="001407CC"/>
    <w:rsid w:val="001468C8"/>
    <w:rsid w:val="00162E94"/>
    <w:rsid w:val="0018503B"/>
    <w:rsid w:val="001912F7"/>
    <w:rsid w:val="001B06C3"/>
    <w:rsid w:val="001B2D6D"/>
    <w:rsid w:val="001B4E1F"/>
    <w:rsid w:val="001C5FC3"/>
    <w:rsid w:val="001D6F0D"/>
    <w:rsid w:val="001F3A00"/>
    <w:rsid w:val="00200699"/>
    <w:rsid w:val="00253D64"/>
    <w:rsid w:val="00274519"/>
    <w:rsid w:val="00287A6E"/>
    <w:rsid w:val="002A3725"/>
    <w:rsid w:val="002B5929"/>
    <w:rsid w:val="002C2C0E"/>
    <w:rsid w:val="002D309C"/>
    <w:rsid w:val="003008AF"/>
    <w:rsid w:val="00301E12"/>
    <w:rsid w:val="0031275F"/>
    <w:rsid w:val="003136DA"/>
    <w:rsid w:val="003204EE"/>
    <w:rsid w:val="0034307D"/>
    <w:rsid w:val="00344F1F"/>
    <w:rsid w:val="003622A1"/>
    <w:rsid w:val="00364150"/>
    <w:rsid w:val="003721DE"/>
    <w:rsid w:val="0037333B"/>
    <w:rsid w:val="003C2168"/>
    <w:rsid w:val="003C5431"/>
    <w:rsid w:val="003D593F"/>
    <w:rsid w:val="003D73C8"/>
    <w:rsid w:val="00424C5F"/>
    <w:rsid w:val="00432786"/>
    <w:rsid w:val="00433804"/>
    <w:rsid w:val="0044021C"/>
    <w:rsid w:val="00452721"/>
    <w:rsid w:val="004627AF"/>
    <w:rsid w:val="00467A6B"/>
    <w:rsid w:val="0047482E"/>
    <w:rsid w:val="00476F40"/>
    <w:rsid w:val="004961B5"/>
    <w:rsid w:val="004C0614"/>
    <w:rsid w:val="004E7292"/>
    <w:rsid w:val="005129F1"/>
    <w:rsid w:val="00520AF3"/>
    <w:rsid w:val="00520D2C"/>
    <w:rsid w:val="00521807"/>
    <w:rsid w:val="00523623"/>
    <w:rsid w:val="005267FE"/>
    <w:rsid w:val="0053621F"/>
    <w:rsid w:val="0054218B"/>
    <w:rsid w:val="005473B2"/>
    <w:rsid w:val="00553DC2"/>
    <w:rsid w:val="0059657B"/>
    <w:rsid w:val="005D0479"/>
    <w:rsid w:val="00603FE0"/>
    <w:rsid w:val="006272A0"/>
    <w:rsid w:val="006742AA"/>
    <w:rsid w:val="006857E4"/>
    <w:rsid w:val="006946C1"/>
    <w:rsid w:val="006A591D"/>
    <w:rsid w:val="006D7D65"/>
    <w:rsid w:val="006E6519"/>
    <w:rsid w:val="00706DCF"/>
    <w:rsid w:val="00707ECB"/>
    <w:rsid w:val="00707FA3"/>
    <w:rsid w:val="007123F6"/>
    <w:rsid w:val="007274F6"/>
    <w:rsid w:val="00731635"/>
    <w:rsid w:val="00734CC7"/>
    <w:rsid w:val="00760119"/>
    <w:rsid w:val="007602DA"/>
    <w:rsid w:val="0076221F"/>
    <w:rsid w:val="007751E1"/>
    <w:rsid w:val="007764EE"/>
    <w:rsid w:val="0078795D"/>
    <w:rsid w:val="007C62EF"/>
    <w:rsid w:val="007E2299"/>
    <w:rsid w:val="007F3665"/>
    <w:rsid w:val="00806A40"/>
    <w:rsid w:val="0081174D"/>
    <w:rsid w:val="00816C6D"/>
    <w:rsid w:val="008315CB"/>
    <w:rsid w:val="00831606"/>
    <w:rsid w:val="00857DDF"/>
    <w:rsid w:val="00860C14"/>
    <w:rsid w:val="00881EC5"/>
    <w:rsid w:val="008A156F"/>
    <w:rsid w:val="008A3265"/>
    <w:rsid w:val="008B0B5A"/>
    <w:rsid w:val="008C27B8"/>
    <w:rsid w:val="008D13FA"/>
    <w:rsid w:val="008F2D79"/>
    <w:rsid w:val="008F3C01"/>
    <w:rsid w:val="008F689B"/>
    <w:rsid w:val="00900583"/>
    <w:rsid w:val="00900723"/>
    <w:rsid w:val="00901058"/>
    <w:rsid w:val="00904B1F"/>
    <w:rsid w:val="0091406C"/>
    <w:rsid w:val="009171B5"/>
    <w:rsid w:val="009226BB"/>
    <w:rsid w:val="0093345A"/>
    <w:rsid w:val="009352D2"/>
    <w:rsid w:val="009517C8"/>
    <w:rsid w:val="0097390C"/>
    <w:rsid w:val="00981235"/>
    <w:rsid w:val="00996069"/>
    <w:rsid w:val="009A4909"/>
    <w:rsid w:val="009B599A"/>
    <w:rsid w:val="009D3DDB"/>
    <w:rsid w:val="009E2BBC"/>
    <w:rsid w:val="009F19C9"/>
    <w:rsid w:val="00A05166"/>
    <w:rsid w:val="00A05748"/>
    <w:rsid w:val="00A0680F"/>
    <w:rsid w:val="00A15034"/>
    <w:rsid w:val="00A34D5A"/>
    <w:rsid w:val="00A40168"/>
    <w:rsid w:val="00A5493A"/>
    <w:rsid w:val="00A60B29"/>
    <w:rsid w:val="00A81F18"/>
    <w:rsid w:val="00B0156C"/>
    <w:rsid w:val="00B3086B"/>
    <w:rsid w:val="00B41A11"/>
    <w:rsid w:val="00B56F6F"/>
    <w:rsid w:val="00B96577"/>
    <w:rsid w:val="00BB4C1A"/>
    <w:rsid w:val="00BD0266"/>
    <w:rsid w:val="00BD1E31"/>
    <w:rsid w:val="00BE29F6"/>
    <w:rsid w:val="00BF1CDC"/>
    <w:rsid w:val="00C32E46"/>
    <w:rsid w:val="00C339CE"/>
    <w:rsid w:val="00C36470"/>
    <w:rsid w:val="00C45BBC"/>
    <w:rsid w:val="00C63020"/>
    <w:rsid w:val="00C85280"/>
    <w:rsid w:val="00C86D80"/>
    <w:rsid w:val="00C874DB"/>
    <w:rsid w:val="00CB6EF2"/>
    <w:rsid w:val="00CC5D07"/>
    <w:rsid w:val="00CE46BA"/>
    <w:rsid w:val="00CF386A"/>
    <w:rsid w:val="00D21CEB"/>
    <w:rsid w:val="00D231A6"/>
    <w:rsid w:val="00D341A6"/>
    <w:rsid w:val="00DA22BD"/>
    <w:rsid w:val="00DA57A7"/>
    <w:rsid w:val="00DD4199"/>
    <w:rsid w:val="00DF090F"/>
    <w:rsid w:val="00E01CD7"/>
    <w:rsid w:val="00E05AE1"/>
    <w:rsid w:val="00E4356F"/>
    <w:rsid w:val="00E45630"/>
    <w:rsid w:val="00E53F20"/>
    <w:rsid w:val="00E54BDE"/>
    <w:rsid w:val="00E71E4C"/>
    <w:rsid w:val="00E73357"/>
    <w:rsid w:val="00E73EAA"/>
    <w:rsid w:val="00E95296"/>
    <w:rsid w:val="00EA0FFB"/>
    <w:rsid w:val="00EA1AB1"/>
    <w:rsid w:val="00EC4997"/>
    <w:rsid w:val="00ED231F"/>
    <w:rsid w:val="00EF1D5F"/>
    <w:rsid w:val="00EF1E6B"/>
    <w:rsid w:val="00F00C4B"/>
    <w:rsid w:val="00F07272"/>
    <w:rsid w:val="00F1119B"/>
    <w:rsid w:val="00F27E6B"/>
    <w:rsid w:val="00F3114B"/>
    <w:rsid w:val="00F71854"/>
    <w:rsid w:val="00F8621B"/>
    <w:rsid w:val="00FA0C61"/>
    <w:rsid w:val="00FD515E"/>
    <w:rsid w:val="00FE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D3901"/>
  <w15:chartTrackingRefBased/>
  <w15:docId w15:val="{49B395C2-2EDA-496F-A41A-A3DDC747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2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29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2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29F6"/>
    <w:rPr>
      <w:sz w:val="18"/>
      <w:szCs w:val="18"/>
    </w:rPr>
  </w:style>
  <w:style w:type="character" w:styleId="a8">
    <w:name w:val="Subtle Emphasis"/>
    <w:basedOn w:val="a0"/>
    <w:uiPriority w:val="19"/>
    <w:qFormat/>
    <w:rsid w:val="00A0574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陈 茜</cp:lastModifiedBy>
  <cp:revision>2</cp:revision>
  <dcterms:created xsi:type="dcterms:W3CDTF">2024-05-15T08:23:00Z</dcterms:created>
  <dcterms:modified xsi:type="dcterms:W3CDTF">2024-05-15T08:23:00Z</dcterms:modified>
</cp:coreProperties>
</file>